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AEC" w:rsidRPr="0094256C" w:rsidRDefault="00141427" w:rsidP="00664953">
      <w:pPr>
        <w:jc w:val="both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6E4A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E077C">
        <w:rPr>
          <w:rFonts w:ascii="Times New Roman" w:hAnsi="Times New Roman" w:cs="Times New Roman"/>
          <w:b/>
          <w:bCs/>
          <w:sz w:val="24"/>
          <w:szCs w:val="24"/>
          <w:lang w:val="en-US"/>
        </w:rPr>
        <w:t>2: T</w:t>
      </w:r>
      <w:r w:rsidR="005E077C" w:rsidRPr="0094256C">
        <w:rPr>
          <w:rFonts w:ascii="Times New Roman" w:hAnsi="Times New Roman" w:cs="Times New Roman"/>
          <w:b/>
          <w:bCs/>
          <w:szCs w:val="24"/>
          <w:lang w:val="en-US"/>
        </w:rPr>
        <w:t xml:space="preserve">able </w:t>
      </w:r>
      <w:r w:rsidR="005E077C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6E4AEC" w:rsidRPr="0094256C">
        <w:rPr>
          <w:rFonts w:ascii="Times New Roman" w:hAnsi="Times New Roman" w:cs="Times New Roman"/>
          <w:b/>
          <w:bCs/>
          <w:szCs w:val="24"/>
          <w:lang w:val="en-US"/>
        </w:rPr>
        <w:t>1:</w:t>
      </w:r>
      <w:r w:rsidR="006E4AEC" w:rsidRPr="0094256C">
        <w:rPr>
          <w:rFonts w:ascii="Times New Roman" w:hAnsi="Times New Roman" w:cs="Times New Roman"/>
          <w:bCs/>
          <w:szCs w:val="24"/>
          <w:lang w:val="en-US"/>
        </w:rPr>
        <w:t xml:space="preserve"> Complete overview of all lung function parameters, measured at baseline using the </w:t>
      </w:r>
      <w:proofErr w:type="spellStart"/>
      <w:r w:rsidR="006E4AEC" w:rsidRPr="0094256C">
        <w:rPr>
          <w:rFonts w:ascii="Times New Roman" w:hAnsi="Times New Roman" w:cs="Times New Roman"/>
          <w:bCs/>
          <w:szCs w:val="24"/>
          <w:lang w:val="en-US"/>
        </w:rPr>
        <w:t>flexivent</w:t>
      </w:r>
      <w:proofErr w:type="spellEnd"/>
      <w:r w:rsidR="006E4AEC" w:rsidRPr="0094256C">
        <w:rPr>
          <w:rFonts w:ascii="Times New Roman" w:hAnsi="Times New Roman" w:cs="Times New Roman"/>
          <w:bCs/>
          <w:szCs w:val="24"/>
          <w:lang w:val="en-US"/>
        </w:rPr>
        <w:t xml:space="preserve"> FX</w:t>
      </w:r>
    </w:p>
    <w:tbl>
      <w:tblPr>
        <w:tblStyle w:val="TableGrid"/>
        <w:tblW w:w="4564" w:type="pct"/>
        <w:tblInd w:w="548" w:type="dxa"/>
        <w:tblLayout w:type="fixed"/>
        <w:tblLook w:val="04A0"/>
      </w:tblPr>
      <w:tblGrid>
        <w:gridCol w:w="1500"/>
        <w:gridCol w:w="1461"/>
        <w:gridCol w:w="1417"/>
        <w:gridCol w:w="1781"/>
        <w:gridCol w:w="1651"/>
        <w:gridCol w:w="1760"/>
        <w:gridCol w:w="1651"/>
        <w:gridCol w:w="1757"/>
      </w:tblGrid>
      <w:tr w:rsidR="00752912" w:rsidTr="00A20853">
        <w:trPr>
          <w:tblHeader/>
        </w:trPr>
        <w:tc>
          <w:tcPr>
            <w:tcW w:w="578" w:type="pct"/>
          </w:tcPr>
          <w:p w:rsidR="00752912" w:rsidRPr="00AD3156" w:rsidRDefault="00752912" w:rsidP="00664953">
            <w:pPr>
              <w:spacing w:befor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sk</w:t>
            </w:r>
          </w:p>
        </w:tc>
        <w:tc>
          <w:tcPr>
            <w:tcW w:w="563" w:type="pct"/>
          </w:tcPr>
          <w:p w:rsidR="00752912" w:rsidRPr="00AD3156" w:rsidRDefault="00752912" w:rsidP="00664953">
            <w:pPr>
              <w:spacing w:befor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46" w:type="pct"/>
          </w:tcPr>
          <w:p w:rsidR="00752912" w:rsidRPr="00AD3156" w:rsidRDefault="00752912" w:rsidP="00664953">
            <w:pPr>
              <w:spacing w:befor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3313" w:type="pct"/>
            <w:gridSpan w:val="5"/>
          </w:tcPr>
          <w:p w:rsidR="00752912" w:rsidRPr="00AD3156" w:rsidRDefault="00752912" w:rsidP="00664953">
            <w:pPr>
              <w:spacing w:before="20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imental groups</w:t>
            </w:r>
          </w:p>
        </w:tc>
      </w:tr>
      <w:tr w:rsidR="00A20853" w:rsidTr="00A20853">
        <w:trPr>
          <w:trHeight w:val="752"/>
          <w:tblHeader/>
        </w:trPr>
        <w:tc>
          <w:tcPr>
            <w:tcW w:w="578" w:type="pct"/>
            <w:vAlign w:val="center"/>
          </w:tcPr>
          <w:p w:rsidR="00A20853" w:rsidRPr="00AD3156" w:rsidRDefault="00A20853" w:rsidP="00664953">
            <w:pPr>
              <w:spacing w:before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A20853" w:rsidRPr="00AD3156" w:rsidRDefault="00A20853" w:rsidP="00664953">
            <w:pPr>
              <w:spacing w:before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A20853" w:rsidRPr="00AD3156" w:rsidRDefault="00A20853" w:rsidP="00664953">
            <w:pPr>
              <w:spacing w:before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vAlign w:val="center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aive </w:t>
            </w:r>
            <w:r w:rsidR="00C121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36" w:type="pct"/>
            <w:vAlign w:val="center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leo-fibrosis</w:t>
            </w:r>
          </w:p>
        </w:tc>
        <w:tc>
          <w:tcPr>
            <w:tcW w:w="678" w:type="pct"/>
            <w:vAlign w:val="center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PE-emphysema</w:t>
            </w:r>
          </w:p>
        </w:tc>
        <w:tc>
          <w:tcPr>
            <w:tcW w:w="636" w:type="pct"/>
            <w:vAlign w:val="center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PS-ALI</w:t>
            </w:r>
          </w:p>
        </w:tc>
        <w:tc>
          <w:tcPr>
            <w:tcW w:w="678" w:type="pct"/>
            <w:vAlign w:val="center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DM-asthma</w:t>
            </w:r>
          </w:p>
        </w:tc>
      </w:tr>
      <w:tr w:rsidR="00A20853" w:rsidTr="00A20853">
        <w:trPr>
          <w:trHeight w:val="510"/>
        </w:trPr>
        <w:tc>
          <w:tcPr>
            <w:tcW w:w="578" w:type="pct"/>
          </w:tcPr>
          <w:p w:rsidR="00A20853" w:rsidRPr="00AD3156" w:rsidRDefault="00A20853" w:rsidP="00664953">
            <w:pPr>
              <w:spacing w:before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20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n ± SD </w:t>
            </w:r>
          </w:p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 ± SD</w:t>
            </w:r>
          </w:p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ean ± SD </w:t>
            </w:r>
          </w:p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 ± SD</w:t>
            </w:r>
          </w:p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 ± SD</w:t>
            </w:r>
          </w:p>
          <w:p w:rsidR="00A20853" w:rsidRPr="00AD3156" w:rsidRDefault="00A20853" w:rsidP="0066495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n = 7)</w:t>
            </w:r>
          </w:p>
        </w:tc>
      </w:tr>
      <w:tr w:rsidR="00A607D6" w:rsidRPr="00CF68AE" w:rsidTr="00A20853">
        <w:trPr>
          <w:trHeight w:val="510"/>
        </w:trPr>
        <w:tc>
          <w:tcPr>
            <w:tcW w:w="578" w:type="pct"/>
            <w:tcBorders>
              <w:bottom w:val="single" w:sz="4" w:space="0" w:color="auto"/>
            </w:tcBorders>
          </w:tcPr>
          <w:p w:rsidR="00A607D6" w:rsidRPr="00AD3156" w:rsidRDefault="00A607D6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607D6" w:rsidRPr="00AD3156" w:rsidRDefault="00681268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ody </w:t>
            </w:r>
            <w:r w:rsidR="00C121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ight</w:t>
            </w:r>
          </w:p>
        </w:tc>
        <w:tc>
          <w:tcPr>
            <w:tcW w:w="546" w:type="pct"/>
          </w:tcPr>
          <w:p w:rsidR="00A607D6" w:rsidRPr="00AD3156" w:rsidRDefault="002537A1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686" w:type="pct"/>
          </w:tcPr>
          <w:p w:rsidR="00A607D6" w:rsidRPr="00AD3156" w:rsidRDefault="00681268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7.05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.05</w:t>
            </w:r>
          </w:p>
        </w:tc>
        <w:tc>
          <w:tcPr>
            <w:tcW w:w="636" w:type="pct"/>
          </w:tcPr>
          <w:p w:rsidR="00A607D6" w:rsidRPr="00AD3156" w:rsidRDefault="00681268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3.06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2.86</w:t>
            </w:r>
            <w:r w:rsidR="002537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678" w:type="pct"/>
          </w:tcPr>
          <w:p w:rsidR="00A607D6" w:rsidRPr="00AD3156" w:rsidRDefault="00681268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4.75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.76</w:t>
            </w:r>
            <w:r w:rsidR="002537A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36" w:type="pct"/>
          </w:tcPr>
          <w:p w:rsidR="00A607D6" w:rsidRPr="00AD3156" w:rsidRDefault="00681268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6.36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.84</w:t>
            </w:r>
          </w:p>
        </w:tc>
        <w:tc>
          <w:tcPr>
            <w:tcW w:w="678" w:type="pct"/>
          </w:tcPr>
          <w:p w:rsidR="00A607D6" w:rsidRPr="00AD3156" w:rsidRDefault="00681268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7.06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.58</w:t>
            </w:r>
          </w:p>
        </w:tc>
      </w:tr>
      <w:tr w:rsidR="00A20853" w:rsidRPr="00CF68AE" w:rsidTr="00A20853">
        <w:trPr>
          <w:trHeight w:val="510"/>
        </w:trPr>
        <w:tc>
          <w:tcPr>
            <w:tcW w:w="578" w:type="pct"/>
            <w:tcBorders>
              <w:bottom w:val="single" w:sz="4" w:space="0" w:color="auto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Deep inflation</w:t>
            </w: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C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4 ± 0.04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 ± 0.17 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7 ± 0.02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 ± 0.06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 ± 0.05</w:t>
            </w:r>
          </w:p>
        </w:tc>
      </w:tr>
      <w:tr w:rsidR="00A20853" w:rsidTr="00A20853">
        <w:trPr>
          <w:trHeight w:val="510"/>
        </w:trPr>
        <w:tc>
          <w:tcPr>
            <w:tcW w:w="578" w:type="pct"/>
            <w:tcBorders>
              <w:bottom w:val="nil"/>
            </w:tcBorders>
          </w:tcPr>
          <w:p w:rsidR="00A20853" w:rsidRPr="00AD3156" w:rsidRDefault="00A20853" w:rsidP="00664953">
            <w:pPr>
              <w:autoSpaceDE w:val="0"/>
              <w:autoSpaceDN w:val="0"/>
              <w:adjustRightInd w:val="0"/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e-8</w:t>
            </w: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n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mH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.s/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 ± 0.02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 ± 0.03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7 ± 0.05 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4 ± 0.02 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 ± 0.02</w:t>
            </w:r>
          </w:p>
        </w:tc>
      </w:tr>
      <w:tr w:rsidR="00A20853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mH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/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3.72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 0.24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5.09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 0.71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2.86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 0.13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3.56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 0.32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3.70 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 0.21</w:t>
            </w:r>
          </w:p>
        </w:tc>
      </w:tr>
      <w:tr w:rsidR="00A20853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mH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/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.31 ± 1.02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.74 ± 3.09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97 ± 1.01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.34 ± 1.26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.16 ± 0.94</w:t>
            </w:r>
          </w:p>
        </w:tc>
      </w:tr>
      <w:tr w:rsidR="00A20853" w:rsidRPr="008C5E86" w:rsidTr="00A20853">
        <w:trPr>
          <w:trHeight w:val="510"/>
        </w:trPr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ind w:right="-25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H</w:t>
            </w:r>
            <w:r w:rsidR="002C5C5F"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ta)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 ± 0.02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4 ± 0.04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2 ± 0.03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 ± 0.01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 ± 0.02</w:t>
            </w:r>
          </w:p>
        </w:tc>
      </w:tr>
      <w:tr w:rsidR="00A20853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D31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Vr</w:t>
            </w:r>
            <w:proofErr w:type="spellEnd"/>
            <w:r w:rsidRPr="00AD315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P</w:t>
            </w: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/cmH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 ± 0.0</w:t>
            </w:r>
            <w:r w:rsidR="00540E3C"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4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 ± 0.01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540E3C"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± 0.0</w:t>
            </w:r>
            <w:r w:rsidR="00540E3C"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9 ± 0.0</w:t>
            </w:r>
            <w:r w:rsidR="00540E3C"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8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540E3C"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± 0.0</w:t>
            </w:r>
            <w:r w:rsidR="00540E3C"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5</w:t>
            </w:r>
          </w:p>
        </w:tc>
      </w:tr>
      <w:tr w:rsidR="00A20853" w:rsidTr="00A20853">
        <w:trPr>
          <w:trHeight w:val="510"/>
        </w:trPr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autoSpaceDE w:val="0"/>
              <w:autoSpaceDN w:val="0"/>
              <w:adjustRightInd w:val="0"/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a 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mH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.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34 ± 0.18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62 ± 2.42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97 ± 0.60 *** 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18 ± 0.86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5 ± 0.30</w:t>
            </w:r>
          </w:p>
        </w:tc>
      </w:tr>
      <w:tr w:rsidR="00A20853" w:rsidRPr="008C5E86" w:rsidTr="00A20853">
        <w:trPr>
          <w:trHeight w:val="510"/>
        </w:trPr>
        <w:tc>
          <w:tcPr>
            <w:tcW w:w="578" w:type="pct"/>
            <w:tcBorders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D31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PFE </w:t>
            </w: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05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6 ± 0.06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1 ± 0.12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7 ± 0.13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4 ± 0.06 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 ± 0.06</w:t>
            </w:r>
          </w:p>
        </w:tc>
      </w:tr>
      <w:tr w:rsidR="00A20853" w:rsidRPr="00AC71FC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1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28 </w:t>
            </w:r>
            <w:bookmarkStart w:id="0" w:name="OLE_LINK6"/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±</w:t>
            </w:r>
            <w:bookmarkEnd w:id="0"/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0.07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 ± 0.19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2 ± 0.20 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2 ± 0.08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1 ± 0.08</w:t>
            </w:r>
          </w:p>
        </w:tc>
      </w:tr>
      <w:tr w:rsidR="00A20853" w:rsidRPr="00326FC9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2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7 ± 0.07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5 ± 0.21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6 ± 0.24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1 ± 0.09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9 ± 0.08</w:t>
            </w:r>
          </w:p>
        </w:tc>
      </w:tr>
      <w:tr w:rsidR="00A20853" w:rsidRPr="00AC71FC" w:rsidTr="00141427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C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0 ± 0.06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8 ± 0.22 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2 ± 0.19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4 ± 0.09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3 ± 0.07 *</w:t>
            </w:r>
          </w:p>
        </w:tc>
      </w:tr>
      <w:tr w:rsidR="00A20853" w:rsidRPr="00326FC9" w:rsidTr="00141427">
        <w:trPr>
          <w:trHeight w:val="510"/>
        </w:trPr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05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FVC 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5.23 ± 2.26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.41 ± 7.95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.06 ± 4.21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.24 ± 4.27 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.68 ± 2.57</w:t>
            </w:r>
          </w:p>
        </w:tc>
      </w:tr>
      <w:tr w:rsidR="00A20853" w:rsidRPr="00AC71FC" w:rsidTr="00141427">
        <w:trPr>
          <w:trHeight w:val="510"/>
        </w:trPr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1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FVC 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.48 ± 2.01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.51 ± 3.03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.20 ± 6.20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.58 ± 3.07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.81 ± 2.62</w:t>
            </w:r>
          </w:p>
        </w:tc>
      </w:tr>
      <w:tr w:rsidR="00A20853" w:rsidRPr="00326FC9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2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FVC 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.47 ± 0.93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.21 ± 1.05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.05 ± 6.17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.67 ± 0.91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.98 ± 2.07</w:t>
            </w:r>
          </w:p>
        </w:tc>
      </w:tr>
      <w:tr w:rsidR="00A20853" w:rsidRPr="00326FC9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F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05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/s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27 ± 0.64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27 ± 2.50 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81 ± 2.22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65 ± 1.32 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92 ± 1.14</w:t>
            </w:r>
          </w:p>
        </w:tc>
      </w:tr>
      <w:tr w:rsidR="00A20853" w:rsidRPr="00326FC9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F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1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" w:name="OLE_LINK7"/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/s</w:t>
            </w:r>
            <w:bookmarkEnd w:id="1"/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12 ± 0.44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0 ± 0.86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25 ± 1.19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8 ± 0.62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16 ± 0.64</w:t>
            </w:r>
          </w:p>
        </w:tc>
      </w:tr>
      <w:tr w:rsidR="00A20853" w:rsidRPr="00326FC9" w:rsidTr="00A20853">
        <w:trPr>
          <w:trHeight w:val="510"/>
        </w:trPr>
        <w:tc>
          <w:tcPr>
            <w:tcW w:w="578" w:type="pct"/>
            <w:tcBorders>
              <w:top w:val="nil"/>
              <w:bottom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F</w:t>
            </w:r>
            <w:r w:rsidRPr="00AD31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.2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/s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8 ± 0.09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7 ± 0.11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26 ± 0.57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9 ± 0.13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 ± 0.15</w:t>
            </w:r>
          </w:p>
        </w:tc>
      </w:tr>
      <w:tr w:rsidR="00A20853" w:rsidRPr="00AC71FC" w:rsidTr="00A20853">
        <w:trPr>
          <w:trHeight w:val="510"/>
        </w:trPr>
        <w:tc>
          <w:tcPr>
            <w:tcW w:w="578" w:type="pct"/>
            <w:tcBorders>
              <w:top w:val="nil"/>
            </w:tcBorders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F</w:t>
            </w:r>
          </w:p>
        </w:tc>
        <w:tc>
          <w:tcPr>
            <w:tcW w:w="54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L/s</w:t>
            </w:r>
          </w:p>
        </w:tc>
        <w:tc>
          <w:tcPr>
            <w:tcW w:w="68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.21 ± 3.50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.96 ± 3.63 **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.83 ± 6.20 ***</w:t>
            </w:r>
          </w:p>
        </w:tc>
        <w:tc>
          <w:tcPr>
            <w:tcW w:w="636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.92 ± 2.80 *</w:t>
            </w:r>
          </w:p>
        </w:tc>
        <w:tc>
          <w:tcPr>
            <w:tcW w:w="678" w:type="pct"/>
          </w:tcPr>
          <w:p w:rsidR="00A20853" w:rsidRPr="00AD3156" w:rsidRDefault="00A20853" w:rsidP="00664953">
            <w:pPr>
              <w:spacing w:before="6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D315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.49 ± 4.97</w:t>
            </w:r>
          </w:p>
        </w:tc>
      </w:tr>
    </w:tbl>
    <w:p w:rsidR="00CB0BC1" w:rsidRPr="00AD3156" w:rsidRDefault="00CB0BC1" w:rsidP="00664953">
      <w:pPr>
        <w:spacing w:after="0"/>
        <w:ind w:firstLine="708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proofErr w:type="spellStart"/>
      <w:r w:rsidRPr="00AD3156">
        <w:rPr>
          <w:rFonts w:ascii="Times New Roman" w:hAnsi="Times New Roman" w:cs="Times New Roman"/>
          <w:bCs/>
          <w:sz w:val="20"/>
          <w:szCs w:val="24"/>
          <w:lang w:val="en-US"/>
        </w:rPr>
        <w:t>PVr</w:t>
      </w:r>
      <w:proofErr w:type="spellEnd"/>
      <w:r w:rsidRPr="00AD3156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-P: ramp-style, pressure-driven PV loop, NPFE: negative pressure-driven forced expirations. </w:t>
      </w:r>
    </w:p>
    <w:p w:rsidR="00C92BDB" w:rsidRPr="00B46A5F" w:rsidRDefault="00CB0BC1" w:rsidP="00141427">
      <w:pPr>
        <w:spacing w:after="0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156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Data are represented as mean </w:t>
      </w:r>
      <w:r w:rsidRPr="00AD3156">
        <w:rPr>
          <w:rFonts w:ascii="Times New Roman" w:hAnsi="Times New Roman" w:cs="Times New Roman"/>
          <w:bCs/>
          <w:sz w:val="20"/>
          <w:szCs w:val="20"/>
          <w:lang w:val="en-US"/>
        </w:rPr>
        <w:t>±</w:t>
      </w:r>
      <w:r w:rsidRPr="00AD3156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 SD. *p &lt; 0.05 and ***p &lt; 0.001 compared to the naive control group. n = 7-8 per group.</w:t>
      </w:r>
    </w:p>
    <w:sectPr w:rsidR="00C92BDB" w:rsidRPr="00B46A5F" w:rsidSect="00915A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418" w:header="426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16E" w:rsidRDefault="0013616E" w:rsidP="009F13C5">
      <w:pPr>
        <w:spacing w:after="0" w:line="240" w:lineRule="auto"/>
      </w:pPr>
      <w:r>
        <w:separator/>
      </w:r>
    </w:p>
  </w:endnote>
  <w:endnote w:type="continuationSeparator" w:id="0">
    <w:p w:rsidR="0013616E" w:rsidRDefault="0013616E" w:rsidP="009F1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AB1" w:rsidRDefault="00915AB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AB1" w:rsidRDefault="00915AB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AB1" w:rsidRDefault="00915A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16E" w:rsidRDefault="0013616E" w:rsidP="009F13C5">
      <w:pPr>
        <w:spacing w:after="0" w:line="240" w:lineRule="auto"/>
      </w:pPr>
      <w:r>
        <w:separator/>
      </w:r>
    </w:p>
  </w:footnote>
  <w:footnote w:type="continuationSeparator" w:id="0">
    <w:p w:rsidR="0013616E" w:rsidRDefault="0013616E" w:rsidP="009F13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AB1" w:rsidRDefault="00915AB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4AEC" w:rsidRPr="00915AB1" w:rsidRDefault="006E4AEC">
    <w:pPr>
      <w:pStyle w:val="Header"/>
      <w:jc w:val="right"/>
    </w:pPr>
  </w:p>
  <w:p w:rsidR="00915AB1" w:rsidRPr="00915AB1" w:rsidRDefault="00915AB1" w:rsidP="00915AB1">
    <w:pPr>
      <w:spacing w:after="0" w:line="240" w:lineRule="auto"/>
      <w:rPr>
        <w:rFonts w:ascii="Times New Roman" w:hAnsi="Times New Roman" w:cs="Times New Roman"/>
        <w:b/>
        <w:sz w:val="20"/>
        <w:szCs w:val="20"/>
        <w:lang w:val="en-US"/>
      </w:rPr>
    </w:pPr>
    <w:bookmarkStart w:id="2" w:name="_GoBack"/>
    <w:r w:rsidRPr="00915AB1">
      <w:rPr>
        <w:rFonts w:ascii="Times New Roman" w:hAnsi="Times New Roman" w:cs="Times New Roman"/>
        <w:b/>
        <w:sz w:val="20"/>
        <w:szCs w:val="20"/>
        <w:lang w:val="en-US"/>
      </w:rPr>
      <w:t>Forced expiration measurements in mouse models of</w:t>
    </w:r>
    <w:r w:rsidR="00F4016F">
      <w:rPr>
        <w:rFonts w:ascii="Times New Roman" w:hAnsi="Times New Roman" w:cs="Times New Roman"/>
        <w:b/>
        <w:sz w:val="20"/>
        <w:szCs w:val="20"/>
        <w:lang w:val="en-US"/>
      </w:rPr>
      <w:t xml:space="preserve"> obstructive and restrictive</w:t>
    </w:r>
    <w:r w:rsidRPr="00915AB1">
      <w:rPr>
        <w:rFonts w:ascii="Times New Roman" w:hAnsi="Times New Roman" w:cs="Times New Roman"/>
        <w:b/>
        <w:sz w:val="20"/>
        <w:szCs w:val="20"/>
        <w:lang w:val="en-US"/>
      </w:rPr>
      <w:t xml:space="preserve"> </w:t>
    </w:r>
    <w:r w:rsidR="00F4016F">
      <w:rPr>
        <w:rFonts w:ascii="Times New Roman" w:hAnsi="Times New Roman" w:cs="Times New Roman"/>
        <w:b/>
        <w:sz w:val="20"/>
        <w:szCs w:val="20"/>
        <w:lang w:val="en-US"/>
      </w:rPr>
      <w:t>lung</w:t>
    </w:r>
    <w:r w:rsidRPr="00915AB1">
      <w:rPr>
        <w:rFonts w:ascii="Times New Roman" w:hAnsi="Times New Roman" w:cs="Times New Roman"/>
        <w:b/>
        <w:sz w:val="20"/>
        <w:szCs w:val="20"/>
        <w:lang w:val="en-US"/>
      </w:rPr>
      <w:t xml:space="preserve"> diseases</w:t>
    </w:r>
  </w:p>
  <w:bookmarkEnd w:id="2"/>
  <w:p w:rsidR="00915AB1" w:rsidRPr="00915AB1" w:rsidRDefault="00915AB1" w:rsidP="00915AB1">
    <w:pPr>
      <w:pStyle w:val="BodyText"/>
      <w:jc w:val="both"/>
      <w:rPr>
        <w:sz w:val="16"/>
      </w:rPr>
    </w:pPr>
    <w:proofErr w:type="spellStart"/>
    <w:r w:rsidRPr="00915AB1">
      <w:rPr>
        <w:b w:val="0"/>
        <w:sz w:val="16"/>
      </w:rPr>
      <w:t>Fien</w:t>
    </w:r>
    <w:proofErr w:type="spellEnd"/>
    <w:r w:rsidRPr="00915AB1">
      <w:rPr>
        <w:b w:val="0"/>
        <w:sz w:val="16"/>
      </w:rPr>
      <w:t xml:space="preserve"> C </w:t>
    </w:r>
    <w:proofErr w:type="spellStart"/>
    <w:r w:rsidRPr="00915AB1">
      <w:rPr>
        <w:b w:val="0"/>
        <w:sz w:val="16"/>
      </w:rPr>
      <w:t>Devos</w:t>
    </w:r>
    <w:proofErr w:type="spellEnd"/>
    <w:r w:rsidRPr="00915AB1">
      <w:rPr>
        <w:b w:val="0"/>
        <w:sz w:val="16"/>
      </w:rPr>
      <w:t xml:space="preserve">, André </w:t>
    </w:r>
    <w:proofErr w:type="spellStart"/>
    <w:r w:rsidRPr="00915AB1">
      <w:rPr>
        <w:b w:val="0"/>
        <w:sz w:val="16"/>
      </w:rPr>
      <w:t>Maaske</w:t>
    </w:r>
    <w:proofErr w:type="spellEnd"/>
    <w:r w:rsidRPr="00915AB1">
      <w:rPr>
        <w:b w:val="0"/>
        <w:sz w:val="16"/>
      </w:rPr>
      <w:t xml:space="preserve">, </w:t>
    </w:r>
    <w:r w:rsidRPr="00915AB1">
      <w:rPr>
        <w:b w:val="0"/>
        <w:sz w:val="16"/>
        <w:lang w:val="en-US"/>
      </w:rPr>
      <w:t xml:space="preserve">Annette Robichaud, </w:t>
    </w:r>
    <w:r w:rsidRPr="00915AB1">
      <w:rPr>
        <w:b w:val="0"/>
        <w:sz w:val="16"/>
      </w:rPr>
      <w:t xml:space="preserve">Lore </w:t>
    </w:r>
    <w:proofErr w:type="spellStart"/>
    <w:r w:rsidRPr="00915AB1">
      <w:rPr>
        <w:b w:val="0"/>
        <w:sz w:val="16"/>
      </w:rPr>
      <w:t>Pollaris</w:t>
    </w:r>
    <w:proofErr w:type="spellEnd"/>
    <w:r w:rsidRPr="00915AB1">
      <w:rPr>
        <w:b w:val="0"/>
        <w:sz w:val="16"/>
      </w:rPr>
      <w:t xml:space="preserve">, Sven </w:t>
    </w:r>
    <w:proofErr w:type="spellStart"/>
    <w:r w:rsidRPr="00915AB1">
      <w:rPr>
        <w:b w:val="0"/>
        <w:sz w:val="16"/>
      </w:rPr>
      <w:t>Seys</w:t>
    </w:r>
    <w:proofErr w:type="spellEnd"/>
    <w:r w:rsidRPr="00915AB1">
      <w:rPr>
        <w:b w:val="0"/>
        <w:sz w:val="16"/>
      </w:rPr>
      <w:t xml:space="preserve">, Carolina </w:t>
    </w:r>
    <w:proofErr w:type="spellStart"/>
    <w:r w:rsidRPr="00915AB1">
      <w:rPr>
        <w:b w:val="0"/>
        <w:sz w:val="16"/>
      </w:rPr>
      <w:t>Aznar</w:t>
    </w:r>
    <w:proofErr w:type="spellEnd"/>
    <w:r w:rsidRPr="00915AB1">
      <w:rPr>
        <w:b w:val="0"/>
        <w:sz w:val="16"/>
      </w:rPr>
      <w:t xml:space="preserve"> Lopez, Erik </w:t>
    </w:r>
    <w:proofErr w:type="spellStart"/>
    <w:r w:rsidRPr="00915AB1">
      <w:rPr>
        <w:b w:val="0"/>
        <w:sz w:val="16"/>
      </w:rPr>
      <w:t>Verbeken</w:t>
    </w:r>
    <w:proofErr w:type="spellEnd"/>
    <w:r w:rsidRPr="00915AB1">
      <w:rPr>
        <w:b w:val="0"/>
        <w:sz w:val="16"/>
      </w:rPr>
      <w:t xml:space="preserve">, Matthias </w:t>
    </w:r>
    <w:proofErr w:type="spellStart"/>
    <w:r w:rsidRPr="00915AB1">
      <w:rPr>
        <w:b w:val="0"/>
        <w:sz w:val="16"/>
      </w:rPr>
      <w:t>Tenbusch</w:t>
    </w:r>
    <w:proofErr w:type="spellEnd"/>
    <w:r w:rsidRPr="00915AB1">
      <w:rPr>
        <w:b w:val="0"/>
        <w:sz w:val="16"/>
      </w:rPr>
      <w:t xml:space="preserve">, </w:t>
    </w:r>
    <w:proofErr w:type="spellStart"/>
    <w:r w:rsidRPr="00915AB1">
      <w:rPr>
        <w:b w:val="0"/>
        <w:sz w:val="16"/>
      </w:rPr>
      <w:t>Rik</w:t>
    </w:r>
    <w:proofErr w:type="spellEnd"/>
    <w:r w:rsidRPr="00915AB1">
      <w:rPr>
        <w:b w:val="0"/>
        <w:sz w:val="16"/>
      </w:rPr>
      <w:t xml:space="preserve"> Lories</w:t>
    </w:r>
    <w:r w:rsidRPr="00915AB1">
      <w:rPr>
        <w:b w:val="0"/>
        <w:sz w:val="16"/>
        <w:vertAlign w:val="subscript"/>
      </w:rPr>
      <w:t>,</w:t>
    </w:r>
    <w:r w:rsidRPr="00915AB1">
      <w:rPr>
        <w:b w:val="0"/>
        <w:sz w:val="16"/>
      </w:rPr>
      <w:t xml:space="preserve"> Benoit Nemery, Peter HM Hoet, Jeroen AJ Vanoirbeek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AB1" w:rsidRDefault="00915AB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Fien ref12&lt;/item&gt;&lt;/Libraries&gt;&lt;/ENLibraries&gt;"/>
    <w:docVar w:name="Total_Editing_Time" w:val="96"/>
  </w:docVars>
  <w:rsids>
    <w:rsidRoot w:val="00B3719B"/>
    <w:rsid w:val="0000202C"/>
    <w:rsid w:val="000039EF"/>
    <w:rsid w:val="000732DF"/>
    <w:rsid w:val="00094C06"/>
    <w:rsid w:val="000C06A9"/>
    <w:rsid w:val="000C7E4C"/>
    <w:rsid w:val="000D7286"/>
    <w:rsid w:val="000E486F"/>
    <w:rsid w:val="000E740F"/>
    <w:rsid w:val="000E7EC1"/>
    <w:rsid w:val="000F6C23"/>
    <w:rsid w:val="001108C2"/>
    <w:rsid w:val="001217A8"/>
    <w:rsid w:val="0013616E"/>
    <w:rsid w:val="00141427"/>
    <w:rsid w:val="0014163F"/>
    <w:rsid w:val="00164AA0"/>
    <w:rsid w:val="0016640D"/>
    <w:rsid w:val="00170481"/>
    <w:rsid w:val="00184A64"/>
    <w:rsid w:val="001B356F"/>
    <w:rsid w:val="001B6230"/>
    <w:rsid w:val="001B6559"/>
    <w:rsid w:val="001D40E0"/>
    <w:rsid w:val="001D4484"/>
    <w:rsid w:val="002301E8"/>
    <w:rsid w:val="00230725"/>
    <w:rsid w:val="0023412C"/>
    <w:rsid w:val="00237DA6"/>
    <w:rsid w:val="00250F13"/>
    <w:rsid w:val="0025320E"/>
    <w:rsid w:val="002537A1"/>
    <w:rsid w:val="00264B15"/>
    <w:rsid w:val="00266296"/>
    <w:rsid w:val="00286D4F"/>
    <w:rsid w:val="002A7679"/>
    <w:rsid w:val="002C5C5F"/>
    <w:rsid w:val="002D39E8"/>
    <w:rsid w:val="002D6713"/>
    <w:rsid w:val="0031720F"/>
    <w:rsid w:val="0033696B"/>
    <w:rsid w:val="00392249"/>
    <w:rsid w:val="003A33AC"/>
    <w:rsid w:val="003C6782"/>
    <w:rsid w:val="003D521A"/>
    <w:rsid w:val="0042059D"/>
    <w:rsid w:val="00472CE8"/>
    <w:rsid w:val="004F1192"/>
    <w:rsid w:val="004F5C35"/>
    <w:rsid w:val="004F5DD7"/>
    <w:rsid w:val="0052465A"/>
    <w:rsid w:val="00540E3C"/>
    <w:rsid w:val="00541F9D"/>
    <w:rsid w:val="005608C0"/>
    <w:rsid w:val="00584036"/>
    <w:rsid w:val="00591E48"/>
    <w:rsid w:val="005A03BD"/>
    <w:rsid w:val="005A19E3"/>
    <w:rsid w:val="005A1A71"/>
    <w:rsid w:val="005B3960"/>
    <w:rsid w:val="005E00B9"/>
    <w:rsid w:val="005E077C"/>
    <w:rsid w:val="0060526C"/>
    <w:rsid w:val="00607E0E"/>
    <w:rsid w:val="006103BC"/>
    <w:rsid w:val="00611EF5"/>
    <w:rsid w:val="00633B9F"/>
    <w:rsid w:val="0065512A"/>
    <w:rsid w:val="006612FF"/>
    <w:rsid w:val="00664953"/>
    <w:rsid w:val="00681268"/>
    <w:rsid w:val="006931A0"/>
    <w:rsid w:val="006A4FA9"/>
    <w:rsid w:val="006B3076"/>
    <w:rsid w:val="006C7D29"/>
    <w:rsid w:val="006E4AEC"/>
    <w:rsid w:val="006F4864"/>
    <w:rsid w:val="00700C9E"/>
    <w:rsid w:val="007035F4"/>
    <w:rsid w:val="0074583B"/>
    <w:rsid w:val="00752912"/>
    <w:rsid w:val="0077181D"/>
    <w:rsid w:val="007821B7"/>
    <w:rsid w:val="00794304"/>
    <w:rsid w:val="007A0444"/>
    <w:rsid w:val="007F4003"/>
    <w:rsid w:val="00826DC0"/>
    <w:rsid w:val="00837D85"/>
    <w:rsid w:val="00841591"/>
    <w:rsid w:val="00875F82"/>
    <w:rsid w:val="0089159F"/>
    <w:rsid w:val="0089652D"/>
    <w:rsid w:val="008F1458"/>
    <w:rsid w:val="00915AB1"/>
    <w:rsid w:val="00932BBE"/>
    <w:rsid w:val="009611D0"/>
    <w:rsid w:val="00982D81"/>
    <w:rsid w:val="00991318"/>
    <w:rsid w:val="009D07B6"/>
    <w:rsid w:val="009D234A"/>
    <w:rsid w:val="009F13C5"/>
    <w:rsid w:val="00A135AB"/>
    <w:rsid w:val="00A20853"/>
    <w:rsid w:val="00A30D96"/>
    <w:rsid w:val="00A40C6F"/>
    <w:rsid w:val="00A55F72"/>
    <w:rsid w:val="00A607D6"/>
    <w:rsid w:val="00A75555"/>
    <w:rsid w:val="00A800DB"/>
    <w:rsid w:val="00AD3156"/>
    <w:rsid w:val="00AD792B"/>
    <w:rsid w:val="00B3719B"/>
    <w:rsid w:val="00B462FA"/>
    <w:rsid w:val="00B46A5F"/>
    <w:rsid w:val="00B47C22"/>
    <w:rsid w:val="00B52DD3"/>
    <w:rsid w:val="00B92C47"/>
    <w:rsid w:val="00BB47EB"/>
    <w:rsid w:val="00BE5DF2"/>
    <w:rsid w:val="00BF2652"/>
    <w:rsid w:val="00BF2A9C"/>
    <w:rsid w:val="00C121AC"/>
    <w:rsid w:val="00C16837"/>
    <w:rsid w:val="00C22C57"/>
    <w:rsid w:val="00C24FBF"/>
    <w:rsid w:val="00C34C66"/>
    <w:rsid w:val="00C77147"/>
    <w:rsid w:val="00C92BDB"/>
    <w:rsid w:val="00CA672C"/>
    <w:rsid w:val="00CB0BC1"/>
    <w:rsid w:val="00CC5413"/>
    <w:rsid w:val="00CD4417"/>
    <w:rsid w:val="00D4322E"/>
    <w:rsid w:val="00D43B9E"/>
    <w:rsid w:val="00D64533"/>
    <w:rsid w:val="00D73D8E"/>
    <w:rsid w:val="00D8223E"/>
    <w:rsid w:val="00DA4CB7"/>
    <w:rsid w:val="00DB5DD8"/>
    <w:rsid w:val="00DC7514"/>
    <w:rsid w:val="00DE0E32"/>
    <w:rsid w:val="00E01DC0"/>
    <w:rsid w:val="00E30F50"/>
    <w:rsid w:val="00E42623"/>
    <w:rsid w:val="00E47034"/>
    <w:rsid w:val="00E525A4"/>
    <w:rsid w:val="00E81BE2"/>
    <w:rsid w:val="00EC47C5"/>
    <w:rsid w:val="00EF2301"/>
    <w:rsid w:val="00F12C92"/>
    <w:rsid w:val="00F36A57"/>
    <w:rsid w:val="00F4016F"/>
    <w:rsid w:val="00F54132"/>
    <w:rsid w:val="00F875D2"/>
    <w:rsid w:val="00FC3F56"/>
    <w:rsid w:val="00FE6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D85"/>
    <w:rPr>
      <w:rFonts w:eastAsiaTheme="minorEastAsia"/>
      <w:lang w:eastAsia="nl-BE"/>
    </w:rPr>
  </w:style>
  <w:style w:type="paragraph" w:styleId="Heading3">
    <w:name w:val="heading 3"/>
    <w:basedOn w:val="Normal"/>
    <w:next w:val="Normal"/>
    <w:link w:val="Heading3Char"/>
    <w:qFormat/>
    <w:rsid w:val="00837D85"/>
    <w:pPr>
      <w:keepNext/>
      <w:spacing w:after="0" w:line="480" w:lineRule="auto"/>
      <w:jc w:val="both"/>
      <w:outlineLvl w:val="2"/>
    </w:pPr>
    <w:rPr>
      <w:rFonts w:ascii="Times New Roman" w:eastAsia="Times New Roman" w:hAnsi="Times New Roman" w:cs="Arial"/>
      <w:b/>
      <w:bCs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837D8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37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837D85"/>
    <w:rPr>
      <w:rFonts w:ascii="Times New Roman" w:eastAsia="Times New Roman" w:hAnsi="Times New Roman" w:cs="Arial"/>
      <w:b/>
      <w:bCs/>
      <w:sz w:val="24"/>
      <w:szCs w:val="26"/>
      <w:u w:val="single"/>
      <w:lang w:eastAsia="nl-BE"/>
    </w:rPr>
  </w:style>
  <w:style w:type="paragraph" w:customStyle="1" w:styleId="svarticle">
    <w:name w:val="svarticle"/>
    <w:basedOn w:val="Normal"/>
    <w:rsid w:val="00837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13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3C5"/>
    <w:rPr>
      <w:rFonts w:eastAsiaTheme="minorEastAsia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9F13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3C5"/>
    <w:rPr>
      <w:rFonts w:eastAsiaTheme="minorEastAsia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472CE8"/>
  </w:style>
  <w:style w:type="paragraph" w:styleId="BalloonText">
    <w:name w:val="Balloon Text"/>
    <w:basedOn w:val="Normal"/>
    <w:link w:val="BalloonTextChar"/>
    <w:uiPriority w:val="99"/>
    <w:semiHidden/>
    <w:unhideWhenUsed/>
    <w:rsid w:val="005A1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71"/>
    <w:rPr>
      <w:rFonts w:ascii="Tahoma" w:eastAsiaTheme="minorEastAsia" w:hAnsi="Tahoma" w:cs="Tahoma"/>
      <w:sz w:val="16"/>
      <w:szCs w:val="16"/>
      <w:lang w:eastAsia="nl-BE"/>
    </w:rPr>
  </w:style>
  <w:style w:type="paragraph" w:styleId="BodyText">
    <w:name w:val="Body Text"/>
    <w:basedOn w:val="Normal"/>
    <w:link w:val="BodyTextChar"/>
    <w:rsid w:val="00875F82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875F82"/>
    <w:rPr>
      <w:rFonts w:ascii="Times New Roman" w:eastAsia="Times New Roman" w:hAnsi="Times New Roman" w:cs="Times New Roman"/>
      <w:b/>
      <w:sz w:val="24"/>
      <w:szCs w:val="20"/>
      <w:lang w:val="en-GB" w:eastAsia="nl-BE"/>
    </w:rPr>
  </w:style>
  <w:style w:type="table" w:styleId="TableGrid">
    <w:name w:val="Table Grid"/>
    <w:basedOn w:val="TableNormal"/>
    <w:uiPriority w:val="59"/>
    <w:rsid w:val="006E4A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47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C22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C22"/>
    <w:rPr>
      <w:sz w:val="20"/>
      <w:szCs w:val="20"/>
    </w:rPr>
  </w:style>
  <w:style w:type="character" w:customStyle="1" w:styleId="st">
    <w:name w:val="st"/>
    <w:basedOn w:val="DefaultParagraphFont"/>
    <w:rsid w:val="00266296"/>
  </w:style>
  <w:style w:type="character" w:styleId="Emphasis">
    <w:name w:val="Emphasis"/>
    <w:basedOn w:val="DefaultParagraphFont"/>
    <w:uiPriority w:val="20"/>
    <w:qFormat/>
    <w:rsid w:val="0026629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C92"/>
    <w:rPr>
      <w:rFonts w:eastAsiaTheme="minorEastAsia"/>
      <w:b/>
      <w:bCs/>
      <w:lang w:eastAsia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C92"/>
    <w:rPr>
      <w:rFonts w:eastAsiaTheme="minorEastAsia"/>
      <w:b/>
      <w:bCs/>
      <w:sz w:val="20"/>
      <w:szCs w:val="20"/>
      <w:lang w:eastAsia="nl-BE"/>
    </w:rPr>
  </w:style>
  <w:style w:type="paragraph" w:styleId="Bibliography">
    <w:name w:val="Bibliography"/>
    <w:basedOn w:val="Normal"/>
    <w:next w:val="Normal"/>
    <w:uiPriority w:val="37"/>
    <w:unhideWhenUsed/>
    <w:rsid w:val="00932BB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9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67</Words>
  <Characters>1645</Characters>
  <Application>Microsoft Office Word</Application>
  <DocSecurity>0</DocSecurity>
  <Lines>205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n Devos</dc:creator>
  <cp:lastModifiedBy>NCADAYONA</cp:lastModifiedBy>
  <cp:revision>29</cp:revision>
  <dcterms:created xsi:type="dcterms:W3CDTF">2016-08-26T06:48:00Z</dcterms:created>
  <dcterms:modified xsi:type="dcterms:W3CDTF">2017-06-1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fuyqLa7F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